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6F9" w:rsidRPr="00A55092" w:rsidRDefault="005C76F9" w:rsidP="005C76F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A55092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A550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00FD" w:rsidRPr="00A55092">
        <w:rPr>
          <w:rFonts w:ascii="Times New Roman" w:hAnsi="Times New Roman" w:cs="Times New Roman"/>
          <w:b/>
          <w:sz w:val="24"/>
          <w:szCs w:val="24"/>
        </w:rPr>
        <w:t>Episodes of Bacterial Infection in the 3 and 6 Month Period Following Injection Status Change in ALIVE</w:t>
      </w:r>
    </w:p>
    <w:tbl>
      <w:tblPr>
        <w:tblStyle w:val="TableGrid"/>
        <w:tblW w:w="98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1255"/>
        <w:gridCol w:w="1162"/>
        <w:gridCol w:w="1256"/>
        <w:gridCol w:w="237"/>
        <w:gridCol w:w="1158"/>
        <w:gridCol w:w="1080"/>
        <w:gridCol w:w="1350"/>
      </w:tblGrid>
      <w:tr w:rsidR="005C76F9" w:rsidTr="00636B8B"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76F9" w:rsidRDefault="005C76F9" w:rsidP="00C254AF">
            <w:pPr>
              <w:jc w:val="center"/>
              <w:rPr>
                <w:b/>
              </w:rPr>
            </w:pPr>
            <w:r>
              <w:rPr>
                <w:b/>
              </w:rPr>
              <w:t>Types of infection</w:t>
            </w:r>
          </w:p>
        </w:tc>
        <w:tc>
          <w:tcPr>
            <w:tcW w:w="749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76F9" w:rsidRDefault="005C76F9" w:rsidP="00C254AF">
            <w:pPr>
              <w:jc w:val="center"/>
            </w:pPr>
            <w:r>
              <w:rPr>
                <w:b/>
              </w:rPr>
              <w:t>E</w:t>
            </w:r>
            <w:r w:rsidR="008D00FD">
              <w:rPr>
                <w:b/>
              </w:rPr>
              <w:t>pisodes</w:t>
            </w:r>
            <w:r>
              <w:rPr>
                <w:b/>
              </w:rPr>
              <w:t xml:space="preserve"> of bacterial infection</w:t>
            </w:r>
            <w:r w:rsidR="008D00FD">
              <w:rPr>
                <w:b/>
              </w:rPr>
              <w:t>, No. (%)</w:t>
            </w:r>
            <w:r w:rsidR="008D00FD">
              <w:rPr>
                <w:b/>
                <w:vertAlign w:val="superscript"/>
              </w:rPr>
              <w:t>a</w:t>
            </w:r>
          </w:p>
        </w:tc>
      </w:tr>
      <w:tr w:rsidR="005C76F9" w:rsidTr="00636B8B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5C76F9" w:rsidRDefault="005C76F9" w:rsidP="00C254AF">
            <w:pPr>
              <w:jc w:val="center"/>
            </w:pPr>
          </w:p>
        </w:tc>
        <w:tc>
          <w:tcPr>
            <w:tcW w:w="3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76F9" w:rsidRDefault="005C76F9" w:rsidP="00C254AF">
            <w:pPr>
              <w:jc w:val="center"/>
            </w:pPr>
            <w:r>
              <w:rPr>
                <w:b/>
              </w:rPr>
              <w:t>3 months*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76F9" w:rsidRDefault="005C76F9" w:rsidP="00C254AF">
            <w:pPr>
              <w:jc w:val="center"/>
            </w:pPr>
          </w:p>
        </w:tc>
        <w:tc>
          <w:tcPr>
            <w:tcW w:w="35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76F9" w:rsidRDefault="005C76F9" w:rsidP="00C254AF">
            <w:pPr>
              <w:jc w:val="center"/>
            </w:pPr>
            <w:r>
              <w:rPr>
                <w:b/>
              </w:rPr>
              <w:t>6 months*</w:t>
            </w:r>
          </w:p>
        </w:tc>
      </w:tr>
      <w:tr w:rsidR="005C76F9" w:rsidTr="00636B8B"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76F9" w:rsidRDefault="005C76F9" w:rsidP="00C254AF">
            <w:pPr>
              <w:jc w:val="center"/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76F9" w:rsidRDefault="005C76F9" w:rsidP="00C254AF">
            <w:pPr>
              <w:jc w:val="center"/>
              <w:rPr>
                <w:b/>
              </w:rPr>
            </w:pPr>
            <w:r>
              <w:rPr>
                <w:b/>
              </w:rPr>
              <w:t>HI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76F9" w:rsidRDefault="005C76F9" w:rsidP="00C254AF">
            <w:pPr>
              <w:jc w:val="center"/>
              <w:rPr>
                <w:b/>
              </w:rPr>
            </w:pPr>
            <w:r>
              <w:rPr>
                <w:b/>
              </w:rPr>
              <w:t>RI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76F9" w:rsidRDefault="005C76F9" w:rsidP="00C254AF">
            <w:pPr>
              <w:jc w:val="center"/>
              <w:rPr>
                <w:b/>
              </w:rPr>
            </w:pPr>
            <w:r>
              <w:rPr>
                <w:b/>
              </w:rPr>
              <w:t>Cessatio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76F9" w:rsidRDefault="005C76F9" w:rsidP="00C254AF">
            <w:pPr>
              <w:jc w:val="center"/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76F9" w:rsidRDefault="005C76F9" w:rsidP="00C254AF">
            <w:pPr>
              <w:jc w:val="center"/>
              <w:rPr>
                <w:b/>
              </w:rPr>
            </w:pPr>
            <w:r>
              <w:rPr>
                <w:b/>
              </w:rPr>
              <w:t>H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76F9" w:rsidRDefault="005C76F9" w:rsidP="00C254AF">
            <w:pPr>
              <w:jc w:val="center"/>
              <w:rPr>
                <w:b/>
              </w:rPr>
            </w:pPr>
            <w:r>
              <w:rPr>
                <w:b/>
              </w:rPr>
              <w:t>R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76F9" w:rsidRDefault="005C76F9" w:rsidP="00C254AF">
            <w:pPr>
              <w:jc w:val="center"/>
              <w:rPr>
                <w:b/>
              </w:rPr>
            </w:pPr>
            <w:r>
              <w:rPr>
                <w:b/>
              </w:rPr>
              <w:t>Cessation</w:t>
            </w:r>
          </w:p>
        </w:tc>
      </w:tr>
      <w:tr w:rsidR="005C76F9" w:rsidTr="00636B8B"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76F9" w:rsidRDefault="005C76F9" w:rsidP="00C254AF">
            <w:r>
              <w:t>Bacterial pneumonia</w:t>
            </w:r>
          </w:p>
          <w:p w:rsidR="005C76F9" w:rsidRDefault="005C76F9" w:rsidP="00C254AF"/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73 (</w:t>
            </w:r>
            <w:r w:rsidR="006D7AAE">
              <w:t>1.0</w:t>
            </w:r>
            <w:r>
              <w:t>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20 (</w:t>
            </w:r>
            <w:r w:rsidR="005C76F9">
              <w:t>0.6</w:t>
            </w:r>
            <w: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12 (</w:t>
            </w:r>
            <w:r w:rsidR="005C76F9">
              <w:t>0.7</w:t>
            </w:r>
            <w:r>
              <w:t>)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76F9" w:rsidRDefault="005C76F9" w:rsidP="00C254AF"/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140 (</w:t>
            </w:r>
            <w:r w:rsidR="005C76F9">
              <w:t>1.8</w:t>
            </w:r>
            <w: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47 (</w:t>
            </w:r>
            <w:r w:rsidR="005C76F9">
              <w:t>1.</w:t>
            </w:r>
            <w:r w:rsidR="006D7AAE">
              <w:t>5</w:t>
            </w:r>
            <w: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76F9" w:rsidRDefault="00636B8B" w:rsidP="00C254AF">
            <w:pPr>
              <w:jc w:val="center"/>
            </w:pPr>
            <w:r>
              <w:t>23 (</w:t>
            </w:r>
            <w:r w:rsidR="005C76F9">
              <w:t>1.</w:t>
            </w:r>
            <w:r w:rsidR="006D7AAE">
              <w:t>4</w:t>
            </w:r>
            <w:r>
              <w:t>)</w:t>
            </w:r>
          </w:p>
          <w:p w:rsidR="005C76F9" w:rsidRDefault="005C76F9" w:rsidP="00C254AF">
            <w:pPr>
              <w:jc w:val="center"/>
            </w:pPr>
          </w:p>
        </w:tc>
      </w:tr>
      <w:tr w:rsidR="005C76F9" w:rsidTr="00636B8B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5C76F9" w:rsidRDefault="005C76F9" w:rsidP="00C254AF">
            <w:r>
              <w:t>Sepsis</w:t>
            </w:r>
          </w:p>
          <w:p w:rsidR="005C76F9" w:rsidRDefault="005C76F9" w:rsidP="00C254AF"/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21 (</w:t>
            </w:r>
            <w:r w:rsidR="005C76F9">
              <w:t>0.</w:t>
            </w:r>
            <w:r w:rsidR="006D7AAE">
              <w:t>3</w:t>
            </w:r>
            <w: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9 (</w:t>
            </w:r>
            <w:r w:rsidR="005C76F9">
              <w:t>0.</w:t>
            </w:r>
            <w:r w:rsidR="006D7AAE">
              <w:t>3</w:t>
            </w:r>
            <w: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6F9" w:rsidRDefault="00636B8B" w:rsidP="00C254AF">
            <w:pPr>
              <w:jc w:val="center"/>
            </w:pPr>
            <w:r>
              <w:t>0 (</w:t>
            </w:r>
            <w:r w:rsidR="005C76F9">
              <w:t>0</w:t>
            </w:r>
            <w:r>
              <w:t>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C76F9" w:rsidRDefault="005C76F9" w:rsidP="00C254AF"/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44 (</w:t>
            </w:r>
            <w:r w:rsidR="005C76F9">
              <w:t>0.</w:t>
            </w:r>
            <w:r w:rsidR="006D7AAE">
              <w:t>6</w:t>
            </w:r>
            <w: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18 (</w:t>
            </w:r>
            <w:r w:rsidR="005C76F9">
              <w:t>0.</w:t>
            </w:r>
            <w:r w:rsidR="006D7AAE">
              <w:t>6</w:t>
            </w:r>
            <w: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4 (</w:t>
            </w:r>
            <w:r w:rsidR="005C76F9">
              <w:t>0.2</w:t>
            </w:r>
            <w:r>
              <w:t>)</w:t>
            </w:r>
          </w:p>
        </w:tc>
      </w:tr>
      <w:tr w:rsidR="005C76F9" w:rsidTr="00636B8B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6F9" w:rsidRDefault="005C76F9" w:rsidP="00C254AF">
            <w:r>
              <w:t>Infectious Endocarditi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19 (</w:t>
            </w:r>
            <w:r w:rsidR="005C76F9">
              <w:t>0.</w:t>
            </w:r>
            <w:r w:rsidR="006D7AAE">
              <w:t>3</w:t>
            </w:r>
            <w: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5 (</w:t>
            </w:r>
            <w:r w:rsidR="005C76F9">
              <w:t>0.</w:t>
            </w:r>
            <w:r w:rsidR="006D7AAE">
              <w:t>2</w:t>
            </w:r>
            <w: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2 (</w:t>
            </w:r>
            <w:r w:rsidR="005C76F9">
              <w:t>0.1</w:t>
            </w:r>
            <w:r>
              <w:t>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C76F9" w:rsidRDefault="005C76F9" w:rsidP="00C254AF"/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38 (</w:t>
            </w:r>
            <w:r w:rsidR="005C76F9">
              <w:t>0.5</w:t>
            </w:r>
            <w: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10 (</w:t>
            </w:r>
            <w:r w:rsidR="005C76F9">
              <w:t>0.3</w:t>
            </w:r>
            <w: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C76F9" w:rsidRDefault="00636B8B" w:rsidP="00C254AF">
            <w:pPr>
              <w:jc w:val="center"/>
            </w:pPr>
            <w:r>
              <w:t>4 (</w:t>
            </w:r>
            <w:r w:rsidR="005C76F9">
              <w:t>0.2</w:t>
            </w:r>
            <w:r>
              <w:t>)</w:t>
            </w:r>
          </w:p>
          <w:p w:rsidR="005C76F9" w:rsidRDefault="005C76F9" w:rsidP="00C254AF">
            <w:pPr>
              <w:jc w:val="center"/>
            </w:pPr>
          </w:p>
        </w:tc>
      </w:tr>
      <w:tr w:rsidR="005C76F9" w:rsidTr="00636B8B"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76F9" w:rsidRDefault="005C76F9" w:rsidP="00C254AF">
            <w:r>
              <w:t>Total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112 (</w:t>
            </w:r>
            <w:r w:rsidR="005C76F9">
              <w:t>1.</w:t>
            </w:r>
            <w:r w:rsidR="006D7AAE">
              <w:t>5</w:t>
            </w:r>
            <w: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34 (</w:t>
            </w:r>
            <w:r w:rsidR="005C76F9">
              <w:t>1.</w:t>
            </w:r>
            <w:r w:rsidR="006D7AAE">
              <w:t>1</w:t>
            </w:r>
            <w: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15 (</w:t>
            </w:r>
            <w:r w:rsidR="005C76F9">
              <w:t>0.</w:t>
            </w:r>
            <w:r w:rsidR="006D7AAE">
              <w:t>9</w:t>
            </w:r>
            <w:r>
              <w:t>)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76F9" w:rsidRDefault="005C76F9" w:rsidP="00C254AF"/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218 (</w:t>
            </w:r>
            <w:r w:rsidR="005C76F9">
              <w:t>2.</w:t>
            </w:r>
            <w:r w:rsidR="006D7AAE">
              <w:t>9</w:t>
            </w:r>
            <w: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76F9" w:rsidRDefault="00636B8B" w:rsidP="006D7AAE">
            <w:pPr>
              <w:jc w:val="center"/>
            </w:pPr>
            <w:r>
              <w:t>74 (</w:t>
            </w:r>
            <w:r w:rsidR="005C76F9">
              <w:t>2.3</w:t>
            </w:r>
            <w: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76F9" w:rsidRDefault="00636B8B" w:rsidP="00C254AF">
            <w:pPr>
              <w:jc w:val="center"/>
            </w:pPr>
            <w:r>
              <w:t>32 (</w:t>
            </w:r>
            <w:r w:rsidR="006D7AAE">
              <w:t>1.9</w:t>
            </w:r>
            <w:r>
              <w:t>)</w:t>
            </w:r>
          </w:p>
          <w:p w:rsidR="005C76F9" w:rsidRDefault="005C76F9" w:rsidP="00C254AF">
            <w:pPr>
              <w:jc w:val="center"/>
            </w:pPr>
          </w:p>
        </w:tc>
      </w:tr>
    </w:tbl>
    <w:p w:rsidR="008D00FD" w:rsidRDefault="008D00FD" w:rsidP="005C76F9">
      <w:pPr>
        <w:rPr>
          <w:vertAlign w:val="superscript"/>
        </w:rPr>
      </w:pPr>
    </w:p>
    <w:p w:rsidR="008D00FD" w:rsidRPr="008D00FD" w:rsidRDefault="008D00FD" w:rsidP="005C76F9">
      <w:proofErr w:type="gramStart"/>
      <w:r>
        <w:rPr>
          <w:vertAlign w:val="superscript"/>
        </w:rPr>
        <w:t>a</w:t>
      </w:r>
      <w:proofErr w:type="gramEnd"/>
      <w:r>
        <w:t xml:space="preserve"> Data are number (%) of 12,469 paired study visits</w:t>
      </w:r>
    </w:p>
    <w:bookmarkEnd w:id="0"/>
    <w:p w:rsidR="00420641" w:rsidRDefault="00420641"/>
    <w:bookmarkStart w:id="1" w:name="_MON_1483943504"/>
    <w:bookmarkEnd w:id="1"/>
    <w:p w:rsidR="00420641" w:rsidRDefault="00420641">
      <w:r>
        <w:object w:dxaOrig="9606" w:dyaOrig="95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0pt;height:478.5pt" o:ole="">
            <v:imagedata r:id="rId5" o:title=""/>
          </v:shape>
          <o:OLEObject Type="Embed" ProgID="Word.Document.12" ShapeID="_x0000_i1025" DrawAspect="Content" ObjectID="_1485947503" r:id="rId6">
            <o:FieldCodes>\s</o:FieldCodes>
          </o:OLEObject>
        </w:object>
      </w:r>
    </w:p>
    <w:sectPr w:rsidR="00420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8B6"/>
    <w:rsid w:val="001B44E3"/>
    <w:rsid w:val="00420641"/>
    <w:rsid w:val="004D64CB"/>
    <w:rsid w:val="005C76F9"/>
    <w:rsid w:val="00636B8B"/>
    <w:rsid w:val="006D7AAE"/>
    <w:rsid w:val="007D77F4"/>
    <w:rsid w:val="008D00FD"/>
    <w:rsid w:val="009144C7"/>
    <w:rsid w:val="009B143A"/>
    <w:rsid w:val="00A4563A"/>
    <w:rsid w:val="00A55092"/>
    <w:rsid w:val="00B858B6"/>
    <w:rsid w:val="00D11AEE"/>
    <w:rsid w:val="00F3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00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0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0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0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0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0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0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00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0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0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0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0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0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0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Word_Document1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lam, Salequl</dc:creator>
  <cp:lastModifiedBy>Islam, Salequl</cp:lastModifiedBy>
  <cp:revision>7</cp:revision>
  <dcterms:created xsi:type="dcterms:W3CDTF">2015-02-05T01:28:00Z</dcterms:created>
  <dcterms:modified xsi:type="dcterms:W3CDTF">2015-02-20T19:25:00Z</dcterms:modified>
</cp:coreProperties>
</file>